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406F" w:rsidRDefault="00CD7198">
      <w:r>
        <w:rPr>
          <w:noProof/>
        </w:rPr>
        <w:drawing>
          <wp:inline distT="0" distB="0" distL="0" distR="0" wp14:anchorId="508FA010" wp14:editId="30FC765B">
            <wp:extent cx="5942415" cy="6819672"/>
            <wp:effectExtent l="0" t="0" r="1270" b="635"/>
            <wp:docPr id="15195216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521674" name="Picture 151952167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77" r="26292" b="7505"/>
                    <a:stretch/>
                  </pic:blipFill>
                  <pic:spPr bwMode="auto">
                    <a:xfrm>
                      <a:off x="0" y="0"/>
                      <a:ext cx="5956489" cy="6835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7198" w:rsidRDefault="00CD7198">
      <w:r w:rsidRPr="00441E47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Pr="00441E47">
        <w:rPr>
          <w:rFonts w:ascii="Times New Roman" w:hAnsi="Times New Roman" w:cs="Times New Roman"/>
          <w:b/>
          <w:bCs/>
        </w:rPr>
        <w:t>Fig. Clustering of module eigengene for merging close modules. Cut height of module eigengene was set to 0.17 for each dataset.</w:t>
      </w:r>
    </w:p>
    <w:sectPr w:rsidR="00CD7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98"/>
    <w:rsid w:val="00682B58"/>
    <w:rsid w:val="00816BD5"/>
    <w:rsid w:val="00CA406F"/>
    <w:rsid w:val="00CD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A4C057"/>
  <w15:chartTrackingRefBased/>
  <w15:docId w15:val="{1B5B2CE7-A739-4500-AB55-3D996945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1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19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1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19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1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1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1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1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19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1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19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19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19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1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1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1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19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1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19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19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11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02:00Z</dcterms:created>
  <dcterms:modified xsi:type="dcterms:W3CDTF">2025-02-0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f1cfca-9ef6-4003-bc1a-2cf63e2c1ec8</vt:lpwstr>
  </property>
</Properties>
</file>